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4"/>
        <w:gridCol w:w="1450"/>
        <w:gridCol w:w="1487"/>
        <w:gridCol w:w="1077"/>
        <w:gridCol w:w="1320"/>
        <w:gridCol w:w="1115"/>
        <w:gridCol w:w="1598"/>
        <w:gridCol w:w="1970"/>
        <w:gridCol w:w="1097"/>
        <w:gridCol w:w="1450"/>
      </w:tblGrid>
      <w:tr w:rsidR="00992D8F" w:rsidRPr="00992D8F" w:rsidTr="00992D8F">
        <w:trPr>
          <w:trHeight w:val="311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Kir</w:t>
            </w:r>
            <w:proofErr w:type="spellEnd"/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UAS-DTI/npfG4</w:t>
            </w:r>
          </w:p>
        </w:tc>
        <w:tc>
          <w:tcPr>
            <w:tcW w:w="10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npfG4/+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UAS-Kir2.1/+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UAS-DTI/+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19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</w:tr>
      <w:tr w:rsidR="00992D8F" w:rsidRPr="00992D8F" w:rsidTr="00992D8F">
        <w:trPr>
          <w:trHeight w:val="607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Number of values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0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9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</w:tr>
      <w:tr w:rsidR="00992D8F" w:rsidRPr="00992D8F" w:rsidTr="00992D8F">
        <w:trPr>
          <w:trHeight w:val="311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0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9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992D8F" w:rsidRPr="00992D8F" w:rsidTr="00992D8F">
        <w:trPr>
          <w:trHeight w:val="622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25% Percentile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1625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1250</w:t>
            </w:r>
          </w:p>
        </w:tc>
        <w:tc>
          <w:tcPr>
            <w:tcW w:w="10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9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</w:tr>
      <w:tr w:rsidR="00992D8F" w:rsidRPr="00992D8F" w:rsidTr="00992D8F">
        <w:trPr>
          <w:trHeight w:val="311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Median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2500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2250</w:t>
            </w:r>
          </w:p>
        </w:tc>
        <w:tc>
          <w:tcPr>
            <w:tcW w:w="10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150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9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</w:tr>
      <w:tr w:rsidR="00992D8F" w:rsidRPr="00992D8F" w:rsidTr="00992D8F">
        <w:trPr>
          <w:trHeight w:val="607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75% Percentile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3250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2950</w:t>
            </w:r>
          </w:p>
        </w:tc>
        <w:tc>
          <w:tcPr>
            <w:tcW w:w="10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45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750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450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375</w:t>
            </w:r>
          </w:p>
        </w:tc>
        <w:tc>
          <w:tcPr>
            <w:tcW w:w="19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475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</w:tr>
      <w:tr w:rsidR="00992D8F" w:rsidRPr="00992D8F" w:rsidTr="00992D8F">
        <w:trPr>
          <w:trHeight w:val="311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0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9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992D8F" w:rsidRPr="00992D8F" w:rsidTr="00992D8F">
        <w:trPr>
          <w:trHeight w:val="311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Mean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2433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2258</w:t>
            </w:r>
          </w:p>
        </w:tc>
        <w:tc>
          <w:tcPr>
            <w:tcW w:w="10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2917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375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2167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2917</w:t>
            </w:r>
          </w:p>
        </w:tc>
        <w:tc>
          <w:tcPr>
            <w:tcW w:w="19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2417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100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225</w:t>
            </w:r>
          </w:p>
        </w:tc>
      </w:tr>
      <w:tr w:rsidR="00992D8F" w:rsidRPr="00992D8F" w:rsidTr="00992D8F">
        <w:trPr>
          <w:trHeight w:val="311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92D8F" w:rsidRPr="00992D8F" w:rsidRDefault="00992D8F" w:rsidP="00992D8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9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992D8F" w:rsidRPr="00992D8F" w:rsidTr="00992D8F">
        <w:trPr>
          <w:trHeight w:val="607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8886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9558</w:t>
            </w:r>
          </w:p>
        </w:tc>
        <w:tc>
          <w:tcPr>
            <w:tcW w:w="10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5401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4615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3563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6748</w:t>
            </w:r>
          </w:p>
        </w:tc>
        <w:tc>
          <w:tcPr>
            <w:tcW w:w="19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4033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2374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7794</w:t>
            </w:r>
          </w:p>
        </w:tc>
      </w:tr>
      <w:tr w:rsidR="00992D8F" w:rsidRPr="00992D8F" w:rsidTr="00992D8F">
        <w:trPr>
          <w:trHeight w:val="311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2565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2759</w:t>
            </w:r>
          </w:p>
        </w:tc>
        <w:tc>
          <w:tcPr>
            <w:tcW w:w="10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1559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1332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1029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1948</w:t>
            </w:r>
          </w:p>
        </w:tc>
        <w:tc>
          <w:tcPr>
            <w:tcW w:w="19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1164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06853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225</w:t>
            </w:r>
          </w:p>
        </w:tc>
      </w:tr>
      <w:tr w:rsidR="00992D8F" w:rsidRPr="00992D8F" w:rsidTr="00992D8F">
        <w:trPr>
          <w:trHeight w:val="311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0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9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992D8F" w:rsidRPr="00992D8F" w:rsidTr="00992D8F">
        <w:trPr>
          <w:trHeight w:val="919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Lower 95% CI of mean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1869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1651</w:t>
            </w:r>
          </w:p>
        </w:tc>
        <w:tc>
          <w:tcPr>
            <w:tcW w:w="10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-0.005151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08180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-0.0009731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-0.01371</w:t>
            </w:r>
          </w:p>
        </w:tc>
        <w:tc>
          <w:tcPr>
            <w:tcW w:w="19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-0.001458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-0.005084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-0.02702</w:t>
            </w:r>
          </w:p>
        </w:tc>
      </w:tr>
      <w:tr w:rsidR="00992D8F" w:rsidRPr="00992D8F" w:rsidTr="00992D8F">
        <w:trPr>
          <w:trHeight w:val="933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Upper 95% CI of mean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2998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2866</w:t>
            </w:r>
          </w:p>
        </w:tc>
        <w:tc>
          <w:tcPr>
            <w:tcW w:w="10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6348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6682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4431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7204</w:t>
            </w:r>
          </w:p>
        </w:tc>
        <w:tc>
          <w:tcPr>
            <w:tcW w:w="19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4979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2508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07202</w:t>
            </w:r>
          </w:p>
        </w:tc>
      </w:tr>
      <w:tr w:rsidR="00992D8F" w:rsidRPr="00992D8F" w:rsidTr="00992D8F">
        <w:trPr>
          <w:trHeight w:val="296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0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9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992D8F" w:rsidRPr="00992D8F" w:rsidTr="00992D8F">
        <w:trPr>
          <w:trHeight w:val="311"/>
        </w:trPr>
        <w:tc>
          <w:tcPr>
            <w:tcW w:w="8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Sum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2.920</w:t>
            </w:r>
          </w:p>
        </w:tc>
        <w:tc>
          <w:tcPr>
            <w:tcW w:w="14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2.710</w:t>
            </w:r>
          </w:p>
        </w:tc>
        <w:tc>
          <w:tcPr>
            <w:tcW w:w="10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3500</w:t>
            </w:r>
          </w:p>
        </w:tc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4500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2600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3500</w:t>
            </w:r>
          </w:p>
        </w:tc>
        <w:tc>
          <w:tcPr>
            <w:tcW w:w="19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2900</w:t>
            </w:r>
          </w:p>
        </w:tc>
        <w:tc>
          <w:tcPr>
            <w:tcW w:w="1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1200</w:t>
            </w:r>
          </w:p>
        </w:tc>
        <w:tc>
          <w:tcPr>
            <w:tcW w:w="14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92D8F" w:rsidRPr="00992D8F" w:rsidRDefault="00992D8F" w:rsidP="00992D8F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92D8F">
              <w:rPr>
                <w:rFonts w:ascii="Arial" w:eastAsia="宋体" w:hAnsi="Arial" w:cs="Arial"/>
                <w:kern w:val="0"/>
                <w:sz w:val="20"/>
                <w:szCs w:val="20"/>
              </w:rPr>
              <w:t>0.2700</w:t>
            </w:r>
          </w:p>
        </w:tc>
      </w:tr>
    </w:tbl>
    <w:p w:rsidR="00992D8F" w:rsidRDefault="00992D8F"/>
    <w:p w:rsidR="00733C28" w:rsidRDefault="00733C28"/>
    <w:tbl>
      <w:tblPr>
        <w:tblW w:w="10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2"/>
        <w:gridCol w:w="2480"/>
        <w:gridCol w:w="2280"/>
        <w:gridCol w:w="1160"/>
        <w:gridCol w:w="1160"/>
      </w:tblGrid>
      <w:tr w:rsidR="00733C28" w:rsidRPr="00733C28" w:rsidTr="00733C28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G4 effector courtship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Kruskal-Wallis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Do the medians vary </w:t>
            </w:r>
            <w:proofErr w:type="spellStart"/>
            <w:proofErr w:type="gram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.</w:t>
            </w:r>
            <w:proofErr w:type="gram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umber of grou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Kruskal-Wallis statisti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63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Dunn's Multiple Comparison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Difference in rank 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Significant? P &lt; 0.05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Kir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 vs UAS-DTI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1.4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Kir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 vs npfG4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5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Kir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 vs UAS-Kir2.1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43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Kir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 vs UAS-DTI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51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Kir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52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Kir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50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Kir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58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Kir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58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DTI/npfG4 vs npfG4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48.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DTI/npfG4 vs UAS-Kir2.1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41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DTI/npfG4 vs UAS-DTI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49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DTI/npfG4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51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DTI/npfG4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49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DTI/npfG4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56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DTI/npfG4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5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G4/+ vs UAS-Kir2.1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-6.7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G4/+ vs UAS-DTI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1.1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G4/+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2.7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G4/+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0.6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G4/+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8.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G4/+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8.9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Kir2.1/+ vs UAS-DTI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7.9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Kir2.1/+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9.5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Kir2.1/+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7.4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Kir2.1/+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14.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Kir2.1/+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15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DTI/+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1.6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DTI/+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-0.5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DTI/+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6.9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UAS-DTI/+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7.7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+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-2.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+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5.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+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6.1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7.4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aChBac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8.2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+ vs 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0.8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</w:tbl>
    <w:p w:rsidR="00733C28" w:rsidRDefault="00733C28"/>
    <w:p w:rsidR="00733C28" w:rsidRDefault="00733C28"/>
    <w:tbl>
      <w:tblPr>
        <w:tblW w:w="6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480"/>
      </w:tblGrid>
      <w:tr w:rsidR="00733C28" w:rsidRPr="00733C28" w:rsidTr="00733C28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npfG4 effector courtship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Column 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Kir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/npfG4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Column 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Kir2.1/+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&lt; 0.0001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A,D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219.5 ,</w:t>
            </w:r>
            <w:proofErr w:type="gram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80.50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2.500</w:t>
            </w:r>
          </w:p>
        </w:tc>
      </w:tr>
    </w:tbl>
    <w:p w:rsidR="00733C28" w:rsidRDefault="00733C28"/>
    <w:p w:rsidR="00733C28" w:rsidRDefault="00733C28"/>
    <w:tbl>
      <w:tblPr>
        <w:tblW w:w="5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280"/>
      </w:tblGrid>
      <w:tr w:rsidR="00733C28" w:rsidRPr="00733C28" w:rsidTr="00733C28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Data 1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Column 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DTI/npfG4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Column 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UAS-DTI/+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&lt; 0.0001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B,E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222 ,</w:t>
            </w:r>
            <w:proofErr w:type="gramEnd"/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78</w:t>
            </w:r>
          </w:p>
        </w:tc>
      </w:tr>
      <w:tr w:rsidR="00733C28" w:rsidRPr="00733C28" w:rsidTr="00733C2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3C28" w:rsidRPr="00733C28" w:rsidRDefault="00733C28" w:rsidP="00733C28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3C28">
              <w:rPr>
                <w:rFonts w:ascii="Arial" w:eastAsia="宋体" w:hAnsi="Arial" w:cs="Arial"/>
                <w:kern w:val="0"/>
                <w:sz w:val="20"/>
                <w:szCs w:val="20"/>
              </w:rPr>
              <w:t>0.0000</w:t>
            </w:r>
          </w:p>
        </w:tc>
      </w:tr>
    </w:tbl>
    <w:p w:rsidR="00733C28" w:rsidRDefault="00733C28"/>
    <w:p w:rsidR="00733C28" w:rsidRDefault="00733C28"/>
    <w:p w:rsidR="00733C28" w:rsidRDefault="00733C28">
      <w:pPr>
        <w:rPr>
          <w:rFonts w:hint="eastAsia"/>
        </w:rPr>
      </w:pPr>
      <w:bookmarkStart w:id="0" w:name="_GoBack"/>
      <w:bookmarkEnd w:id="0"/>
    </w:p>
    <w:sectPr w:rsidR="00733C28" w:rsidSect="00992D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D8F"/>
    <w:rsid w:val="00733C28"/>
    <w:rsid w:val="00992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7AAE7"/>
  <w15:chartTrackingRefBased/>
  <w15:docId w15:val="{6A8D3249-200A-4A68-ACD9-27BEC0D7D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67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554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Liu</dc:creator>
  <cp:keywords/>
  <dc:description/>
  <cp:lastModifiedBy>Weiwei Liu</cp:lastModifiedBy>
  <cp:revision>2</cp:revision>
  <dcterms:created xsi:type="dcterms:W3CDTF">2019-07-30T08:47:00Z</dcterms:created>
  <dcterms:modified xsi:type="dcterms:W3CDTF">2019-07-30T08:58:00Z</dcterms:modified>
</cp:coreProperties>
</file>